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45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9"/>
        <w:gridCol w:w="1709"/>
        <w:gridCol w:w="1853"/>
        <w:gridCol w:w="1877"/>
        <w:gridCol w:w="631"/>
        <w:gridCol w:w="491"/>
        <w:gridCol w:w="756"/>
        <w:gridCol w:w="461"/>
        <w:gridCol w:w="623"/>
        <w:gridCol w:w="857"/>
        <w:gridCol w:w="669"/>
        <w:gridCol w:w="919"/>
        <w:gridCol w:w="390"/>
        <w:gridCol w:w="931"/>
        <w:gridCol w:w="819"/>
        <w:gridCol w:w="864"/>
        <w:gridCol w:w="725"/>
        <w:gridCol w:w="614"/>
        <w:gridCol w:w="496"/>
      </w:tblGrid>
      <w:tr w:rsidR="00131C5F" w:rsidRPr="00014EB4" w:rsidTr="00CB331B">
        <w:trPr>
          <w:trHeight w:val="275"/>
        </w:trPr>
        <w:tc>
          <w:tcPr>
            <w:tcW w:w="1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770E6C" w:rsidP="00014E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770E6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Supplementary Table </w:t>
            </w:r>
            <w:r w:rsidR="00014EB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7</w:t>
            </w:r>
            <w:bookmarkStart w:id="0" w:name="_GoBack"/>
            <w:bookmarkEnd w:id="0"/>
            <w:r w:rsidR="00131C5F"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. Multivari</w:t>
            </w:r>
            <w:r w:rsidR="00CB331B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ate analysis of the bed-days by types of hospitalizations.</w:t>
            </w:r>
            <w:r w:rsidR="00000A5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 </w:t>
            </w:r>
            <w:r w:rsidR="00000A59" w:rsidRPr="00000A5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This table shows the risk ratio and 95% of confidence interval.  </w:t>
            </w:r>
            <w:r w:rsidR="00000A59" w:rsidRPr="00000A5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ab/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</w:tr>
      <w:tr w:rsidR="00000A59" w:rsidRPr="00131C5F" w:rsidTr="00DB47F5">
        <w:trPr>
          <w:trHeight w:val="275"/>
        </w:trPr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014EB4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014EB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Infection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014EB4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014EB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Neoplasms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014EB4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proofErr w:type="spellStart"/>
            <w:r w:rsidRPr="00014EB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Haematological</w:t>
            </w:r>
            <w:proofErr w:type="spellEnd"/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014EB4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014EB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Endocrine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014EB4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014EB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Mental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014EB4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014EB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Neurological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014EB4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014EB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Ocular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014EB4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014EB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Auditory†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131C5F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014EB4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Cardiovascu</w:t>
            </w: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lar</w:t>
            </w:r>
            <w:proofErr w:type="spellEnd"/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131C5F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Pulmonary</w:t>
            </w:r>
            <w:proofErr w:type="spellEnd"/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131C5F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Gastrointestinal</w:t>
            </w:r>
            <w:proofErr w:type="spellEnd"/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131C5F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Skin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131C5F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Musculoskeletal</w:t>
            </w:r>
            <w:proofErr w:type="spellEnd"/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131C5F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Genitourinary</w:t>
            </w:r>
            <w:proofErr w:type="spellEnd"/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131C5F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Congenital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Malformations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131C5F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Symptoms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Unclassified</w:t>
            </w:r>
            <w:proofErr w:type="spellEnd"/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131C5F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Injury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-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Poisoning</w:t>
            </w:r>
            <w:proofErr w:type="spellEnd"/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C5F" w:rsidRPr="00131C5F" w:rsidRDefault="00131C5F" w:rsidP="00131C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Other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Factors</w:t>
            </w:r>
            <w:proofErr w:type="spellEnd"/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Intercept</w:t>
            </w:r>
            <w:proofErr w:type="spellEnd"/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09 (0.06 -0.14) ***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7.26 (6.45 -8.17) ***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9 (0.27 -0.59) ***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9 (0.51 -0.92) ***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7 (0.24 -0.57) ***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9 (0.45 -0.77) ***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16 (1.17 -3.99) ***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28 (0.08 -0.93) **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8 (1.3 -1.93) ***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17 (0.13 -0.22) ***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2 (0.87 -1.21)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1 (0.46 -1.09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6 (2.11 -3.21) ***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23 (0.19 -0.27) ***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65 (2.09 -6.39) ***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4 (0.41 -0.7) ***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3 (0.35 -0.53) ***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3 (0.85 -1.25)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Women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(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Ref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= Men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8 (0.61 -0.77) 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8 (0.85 -0.9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4 (1.34 -1.78) 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 (0.73 -0.87) *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64 (2.27 -3.06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3 (1.25 -1.41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9 (0.65 -0.96) 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 (0.61 -1.0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3 (1.75 -1.91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09 (1.96 -2.23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3 (1.16 -1.29) **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1 (0.88 -1.1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1 (1.13 -1.3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3 (0.7 -0.76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9 (0.57 -0.84) ***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2 (1.22 -1.41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01 (1.89 -2.13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2 (1.25 -1.39) ***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Age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in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20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9 (1.08 -1.11) 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4 (0.94 -0.95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6 (1.04 -1.08) 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1 (1 -1.02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6 (0.94 -0.98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7 (0.96 -0.98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 (0.97 -1.0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2 (0.89 -0.96) 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4 (0.93 -0.95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5 (1.04 -1.06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 (1 -1.01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 (0.98 -1.0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7 (0.96 -0.98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6 (0.96 -0.97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2 (0.89 -0.95) ***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8 (0.97 -0.99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 (0.99 -1.01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1 (1 -1.02) **</w:t>
            </w:r>
          </w:p>
        </w:tc>
      </w:tr>
      <w:tr w:rsidR="00000A59" w:rsidRPr="00014EB4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Age at first cancer (Ref = 0-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     </w:t>
            </w: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-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3 (1.1 -1.6) 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4 (0.98 -1.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6 (1.53 -2.51) 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1 (1.53 -2.13) *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9 (0.45 -0.78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1 (0.9 -1.14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8 (1.22 -2.03) 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4.51 (1.9 -10.69) 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13 (2.89 -3.4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 (1.22 -1.6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7 (0.8 -0.94) **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1 (0.57 -0.89) 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6 (0.5 -0.64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82 (2.67 -2.97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 (1.13 -2.28) ***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18 (1.91 -2.48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 (0.89 -1.13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3 (0.58 -0.69) ***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5-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2 (0.42 -0.64) 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4 (1.16 -1.32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6 (1.14 -2.13) 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4 (1.62 -2.33) *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14 (1.61 -2.85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 (1.51 -1.92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7 (0.4 -0.82) 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7.43 (3.12 -17.69) 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46 (2.24 -2.69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2 (1.49 -1.99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8 (0.8 -0.96) **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2 (0.55 -0.93) 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3 (0.63 -0.84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13 (1.98 -2.29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5.61 (3.8 -8.3) ***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7 (1.17 -1.6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7 (1.21 -1.56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6 (0.68 -0.84) ***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10-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7 (0.51 -0.88) 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1 (1.21 -1.42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 (0.55 -1.17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2 (1.13 -1.79) *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4.17 (2.94 -5.91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9 (0.85 -1.16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27 (0.15 -0.47) 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7.07 (2.72 -18.42) 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5 (1.48 -1.84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9 (1 -1.41) 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9 (0.87 -1.11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 (0.43 -0.83) 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8 (0.83 -1.1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6 (1.59 -1.96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9 (0.75 -2.21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6 (1.38 -2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1 (1.21 -1.64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5 (0.66 -0.86) ***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≥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1 (0.07 -0.15) 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8 (1.07 -1.3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25 (0.15 -0.42) 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3 (1.17 -2) *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14 (1.98 -4.98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 (0.73 -1.11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3 (0.28 -1.0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5.05 (1.63 -15.6) 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9 (1.48 -1.94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6 (0.37 -0.57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9 (0.42 -0.58) **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1 (0.48 -1.0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9 (1.05 -1.58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3 (0.45 -0.63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42 (0.98 -5.9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8 (0.93 -1.49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8 (1.06 -1.54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1 (0.69 -0.95) ***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Year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of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Diagnosis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(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Ref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= &gt;199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&lt;19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1 (0.06 -0.17) 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8 (1.18 -1.61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15 (0.08 -0.3) 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1 (0.6 -1.38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0.71 (5.07 -22.64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5 (1.4 -2.73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 (0.21 -1.7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4.81 (6.2 -99.35) 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6.76 (5.52 -8.28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2 (0.23 -0.44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1 (1.03 -1.68) *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2 (0.84 -3.1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87 (2.04 -4.02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6.56 (13.65 -20.1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17.92 (73.55 -645.69) ***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47 (1.71 -3.57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6 (1.08 -1.98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6 (0.51 -0.86) ***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1970-19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8 (0.48 -0.95) 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7 (0.97 -1.1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25 (0.16 -0.39) 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6 (0.81 -1.38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81 (2.32 -6.24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49 (2.02 -3.08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5 (0.39 -1.4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1.83 (4.8 -29.12) 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5.23 (4.55 -6.02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8 (0.72 -1.0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 (0.94 -1.3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2 (0.66 -1.5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1 (1.2 -1.89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9.07 (7.94 -10.36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1.56 (10.18 -45.67) ***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39 (2.67 -4.3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2 (1.42 -2.08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4 (0.8 -1.11)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1980-19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3 (0.9 -1.4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6 (1.27 -1.45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2 (0.71 -1.19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2 (1.36 -1.92) *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4 (2.46 -4.69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61 (2.27 -3.01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8 (0.78 -1.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4.31 (2.34 -7.94) 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4.14 (3.74 -4.58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 (1.32 -1.72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5 (0.94 -1.16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9 (1.22 -2.07) 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9 (1.55 -2.06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9.54 (8.69 -10.48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0.11 (6.22 -16.44) ***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03 (2.6 -3.53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1 (1.61 -2.03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1 (0.82 -1.01)</w:t>
            </w:r>
          </w:p>
        </w:tc>
      </w:tr>
      <w:tr w:rsidR="00000A59" w:rsidRPr="00131C5F" w:rsidTr="00DB47F5">
        <w:trPr>
          <w:trHeight w:val="303"/>
        </w:trPr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First primary cancer type (Ref = Neuroblastoma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 (0 -.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 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Other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solid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cance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83 (2.58 -5.7) 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9 (1.71 -2.09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8.73 (6.45 -11.8) 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5 (0.5 -0.86) *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9 (0.3 -0.8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55 (2.08 -3.13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4 (0.08 -1.4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8.81 (4.38 -17.7) 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3 (0.92 -1.1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07 (1.71 -2.52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16 (1.87 -2.51) **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 (0.74 -1.9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8 (0.29 -0.49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 (0.43 -0.58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29 (0.13 -0.67) ***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53 (2.03 -3.17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9 (1.17 -1.67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76 (2.37 -3.21) ***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Kidney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tumors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5.18 (3.92 -6.84) 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 (1.29 -1.52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1 (0.76 -1.33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2 (0.6 -0.87) *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7 (0.8 -1.4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1 (0.42 -0.62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5 (0.84 -2.5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Ref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7 (0.34 -0.41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3 (1.3 -1.79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09 (1.87 -2.35) **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0.92 (0.68 </w:t>
            </w: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lastRenderedPageBreak/>
              <w:t>-1.2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lastRenderedPageBreak/>
              <w:t>0.89 (0.78 -1.0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1 (0.76 -0.86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8 (0.44 -1.07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 (1.35 -1.9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5 (0.47 -0.64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9 (0.87 -1.14)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Lymphoma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5 (1.06 -1.99) 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2 (1.77 -2.09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 (0.97 -1.76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1 (0.42 -0.63) *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2 (0.6 -1.1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 (0.76 -1.07)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6 (0.99 -3.13) 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73 (1.43 -5.2) 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8 (1 -1.18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4 (1.21 -1.7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2 (1.25 -1.61) **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 (1.03 -1.9) 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3 (0.54 -0.74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 (0.37 -0.44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9 (0.39 -1.2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2 (1.26 -1.83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 (0.6 -0.82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6 (0.92 -1.21)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Soft tissue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sarcomas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 (1.01 -1.92) 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9 (1.28 -1.52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7 (0.37 -0.87) 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8 (0.66 -0.98) 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1 (0.36 -0.72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2 (0.42 -0.64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23 (1.91 -5.45) 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3 (1.63 -6.7) 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7 (0.89 -1.06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1 (0.5 -0.74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37 (2.1 -2.68) **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4 (1.44 -2.61) 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 (0.6 -0.82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6 (0.42 -0.5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 (0.15 -0.58) ***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9 (1.5 -2.15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4 (0.81 -1.1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2 (1.33 -1.75) ***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Bone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sarcomas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5.44 (3.96 -7.47) 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16 (1.97 -2.37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8 (0.74 -1.58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 (0.31 -0.52) *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07 (0.04 -0.13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7 (0.36 -0.61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 (0 -.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8 (0.61 -4.0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1 (0.46 -0.58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7 (1.48 -2.12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 (0.76 -1.06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62 (1.88 -3.64) 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59 (2.24 -3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05 (0.04 -0.06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 (0.21 -1.22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7 (1.35 -2.06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4 (2.08 -2.78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4 (1.06 -1.44) ***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Central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nervous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system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tumor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3 (1.66 -3.2) 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78 (2.56 -3.01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8 (0.74 -1.32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7 (1.47 -2.13) *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8 (1.15 -2.17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8.53 (7.34 -9.91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4.06 (2.36 -6.99) 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5.93 (8.77 -28.95) 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1 (0.65 -0.78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38 (2.01 -2.81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 (1.31 -1.72) **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2 (1.26 -2.34) 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9 (0.58 -0.81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9 (0.44 -0.55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8.61 (5.68 -13.07) ***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85 (3.22 -4.6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7 (2.35 -3.11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64 (3.21 -4.14) ***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="000F29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Gonadal</w:t>
            </w:r>
            <w:proofErr w:type="spellEnd"/>
            <w:r w:rsidR="000F29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/</w:t>
            </w:r>
            <w:proofErr w:type="spellStart"/>
            <w:r w:rsidR="000F29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Germ</w:t>
            </w:r>
            <w:proofErr w:type="spellEnd"/>
            <w:r w:rsidR="000F29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="000F29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cell</w:t>
            </w:r>
            <w:proofErr w:type="spellEnd"/>
            <w:r w:rsidR="000F29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tumour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4 (1.2 -2.53) 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23 (2.02 -2.46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9 (1.36 -2.64) 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2 (0.81 -1.27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25 (0.16 -0.41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1 (1.04 -1.65) 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15 (1.08 -4.29) 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18 (1.38 -7.35) 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2 (0.63 -0.82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19 (0.13 -0.27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79 (2.45 -3.19) **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7 (1.17 -2.39) 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6 (0.45 -0.69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59 (2.39 -2.8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7 (0.34 -1.3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7 (1.6 -2.44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5 (0.54 -0.8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7 (1.69 -2.29) ***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Thyroid</w:t>
            </w:r>
            <w:proofErr w:type="spellEnd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tumor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8.3 (4.46 -15.46) 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9 (1.48 -2.18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 (0 -.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8 (0.44 -1.36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3 (0.64 -2.3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29 (1.59 -3.3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 (0 -.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6.16 (6.18 -42.31) **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14 (0.09 -0.23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 (0.16 -0.57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5 (1.07 -1.97) *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 (0 -.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6 (1.51 -2.53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07 (0.04 -0.13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21 (0.03 -1.5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3 (0.58 -1.82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16 (0.08 -0.34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53 (0.31 -0.89) **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Retinoblastoma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8 (0.38 -1.2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6 (1.71 -2.03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8 (0.95 -1.99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1 (0.47 -0.81) *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61 (0.38 -0.97) 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6 (1.27 -1.91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8.9 (5.5 -14.42) *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 (0 -.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27 (0.23 -0.32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8 (0.61 -1) 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7 (0.82 -1.15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8 (0.66 -1.4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44 (0.35 -0.56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5.55 (5.18 -5.95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2 (0.78 -2.25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03 (0.81 -1.32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34 (0.27 -0.43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67 (3.21 -4.19) ***</w:t>
            </w:r>
          </w:p>
        </w:tc>
      </w:tr>
      <w:tr w:rsidR="00000A59" w:rsidRPr="00014EB4" w:rsidTr="00DB47F5">
        <w:trPr>
          <w:trHeight w:val="303"/>
        </w:trPr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Treatment (Ref = No </w:t>
            </w:r>
            <w:r w:rsidR="000F29DC" w:rsidRPr="000F29D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radiotherapy</w:t>
            </w:r>
            <w:r w:rsidR="000F29DC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 </w:t>
            </w: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or chemotherapy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 xml:space="preserve">    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Chemotherapy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2 (1.69 -2.88) 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8 (1.45 -1.73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1 (1.39 -2.35) *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89 (1.53 -2.34) *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63 (1.92 -3.6) ***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12 (2.48 -3.94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9 (0.68 -1.4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9 (0.42 -1.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86 (2.42 -3.38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3 (1.61 -2.32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2 (1.18 -1.47) **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72 (2.01 -3.68) 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7 (1.27 -1.71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5.56 (22.18 -29.45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2 (0.5 -1.0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78 (2.32 -3.33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91 (2.5 -3.37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7 (1.54 -2.02) ***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="000F29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R</w:t>
            </w:r>
            <w:r w:rsidR="000F29DC" w:rsidRPr="000F29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adiotherapy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77 (0.56 -1.0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87 (2.62 -3.15) 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 (0.95 -1.79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56 (2.07 -3.18) ***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39 (0.99 -1.9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6.06 (4.88 -7.53) ***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65 (1.09 -2.49) 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24 (0.72 -2.1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7.82 (6.63 -9.22) **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69 (3.09 -4.42) ***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18 (1.04 -1.33) **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59 (1.83 -3.65) 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49 (1.26 -1.75) 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6.25 (5.35 -7.3) ***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99 (0.67 -1.44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24 (1.85 -2.71) ***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65 (2.26 -3.1) ***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24 (1.96 -2.56) ***</w:t>
            </w:r>
          </w:p>
        </w:tc>
      </w:tr>
      <w:tr w:rsidR="00000A59" w:rsidRPr="00131C5F" w:rsidTr="00DB47F5">
        <w:trPr>
          <w:trHeight w:val="303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    </w:t>
            </w:r>
            <w:proofErr w:type="spellStart"/>
            <w:r w:rsidR="000F29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R</w:t>
            </w:r>
            <w:r w:rsidR="000F29DC" w:rsidRPr="000F29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adiotherapy</w:t>
            </w:r>
            <w:proofErr w:type="spellEnd"/>
            <w:r w:rsidR="000F29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 </w:t>
            </w: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 xml:space="preserve">and </w:t>
            </w:r>
            <w:proofErr w:type="spellStart"/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Chemotherapy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43 (1.87 -3.15) ***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4.51 (4.14 -4.91) 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95 (2.26 -3.84) ***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95 (2.41 -3.61) ***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5 (1.09 -2.05) ***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7.76 (6.26 -9.6) ***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72 (1.2 -2.47) **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7 (1.15 -3.37) ***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7.37 (6.27 -8.65) ***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1 (2.61 -3.69) ***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.95 (1.76 -2.16) ***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09 (2.28 -4.19) ***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42 (2.09 -2.79) ***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10.77 (9.33 -12.43) ***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0.17 (0.11 -0.26) ***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31 (1.93 -2.77) ***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2.03 (1.75 -2.36) ***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fr-FR"/>
              </w:rPr>
              <w:t>3.78 (3.34 -4.28) ***</w:t>
            </w:r>
          </w:p>
        </w:tc>
      </w:tr>
      <w:tr w:rsidR="00131C5F" w:rsidRPr="00014EB4" w:rsidTr="00DB47F5">
        <w:trPr>
          <w:trHeight w:val="275"/>
        </w:trPr>
        <w:tc>
          <w:tcPr>
            <w:tcW w:w="1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*** p&lt;0.01, ** p&lt;0.05, † Reference in First primary Cancer "Kidney Tumors"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31C5F" w:rsidRPr="00131C5F" w:rsidRDefault="00131C5F" w:rsidP="00131C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</w:pPr>
            <w:r w:rsidRPr="00131C5F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fr-FR"/>
              </w:rPr>
              <w:t> </w:t>
            </w:r>
          </w:p>
        </w:tc>
      </w:tr>
    </w:tbl>
    <w:p w:rsidR="00404880" w:rsidRDefault="00404880" w:rsidP="00524CD2">
      <w:pPr>
        <w:rPr>
          <w:lang w:val="en-US"/>
        </w:rPr>
      </w:pPr>
    </w:p>
    <w:p w:rsidR="00404880" w:rsidRDefault="00404880" w:rsidP="00524CD2">
      <w:pPr>
        <w:rPr>
          <w:lang w:val="en-US"/>
        </w:rPr>
      </w:pPr>
    </w:p>
    <w:sectPr w:rsidR="00404880" w:rsidSect="001F20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9B4"/>
    <w:rsid w:val="00000A59"/>
    <w:rsid w:val="00014EB4"/>
    <w:rsid w:val="00050B0F"/>
    <w:rsid w:val="00080989"/>
    <w:rsid w:val="000F29DC"/>
    <w:rsid w:val="00131C5F"/>
    <w:rsid w:val="001604E7"/>
    <w:rsid w:val="00164CAD"/>
    <w:rsid w:val="001F2044"/>
    <w:rsid w:val="00212362"/>
    <w:rsid w:val="00235DEE"/>
    <w:rsid w:val="002B6D7E"/>
    <w:rsid w:val="00301B80"/>
    <w:rsid w:val="00404880"/>
    <w:rsid w:val="00511214"/>
    <w:rsid w:val="00524CD2"/>
    <w:rsid w:val="00551EEB"/>
    <w:rsid w:val="005623FB"/>
    <w:rsid w:val="00694ADD"/>
    <w:rsid w:val="00770E6C"/>
    <w:rsid w:val="0078767C"/>
    <w:rsid w:val="007E7CB8"/>
    <w:rsid w:val="008C0D47"/>
    <w:rsid w:val="009219B4"/>
    <w:rsid w:val="00967378"/>
    <w:rsid w:val="009C610C"/>
    <w:rsid w:val="00B15190"/>
    <w:rsid w:val="00B65D44"/>
    <w:rsid w:val="00C57E5E"/>
    <w:rsid w:val="00CB2633"/>
    <w:rsid w:val="00CB331B"/>
    <w:rsid w:val="00CF0045"/>
    <w:rsid w:val="00D3343A"/>
    <w:rsid w:val="00DB47F5"/>
    <w:rsid w:val="00E1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2FD42C-8FA9-4F21-B730-2E5CC0647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52</Words>
  <Characters>7989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-QUISOBONI Daniel</dc:creator>
  <cp:keywords/>
  <dc:description/>
  <cp:lastModifiedBy>Compte Microsoft</cp:lastModifiedBy>
  <cp:revision>7</cp:revision>
  <dcterms:created xsi:type="dcterms:W3CDTF">2022-04-21T13:47:00Z</dcterms:created>
  <dcterms:modified xsi:type="dcterms:W3CDTF">2022-07-23T15:53:00Z</dcterms:modified>
</cp:coreProperties>
</file>